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Supporting Information Table S2.</w:t>
      </w:r>
    </w:p>
    <w:p>
      <w:pPr>
        <w:pStyle w:val="Normal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. The difference values (NC-HC) of TS-H and the control group (NC-HSC) in all measured variables in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he Fixation task.</w:t>
      </w:r>
    </w:p>
    <w:p>
      <w:pPr>
        <w:pStyle w:val="Normal"/>
        <w:jc w:val="center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tbl>
      <w:tblPr>
        <w:tblW w:w="113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ask performance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xation frequency (count/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ixation duration (ms)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k count (count/s)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Control group Mean (s.d.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06 (0,17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337,3 (1077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4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est control subject performance in measured variable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45 (subject no 1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2877 (subject no 3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,1 (subject no 9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eakest control subject performance in measured variable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0,14 (subject no 8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620 (subject no 1)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 (subject no 1)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performance of the best control subject when all variables were taken into account</w:t>
            </w:r>
            <w:r>
              <w:rPr>
                <w:rFonts w:cs="Arial" w:ascii="Arial" w:hAnsi="Arial"/>
                <w:b/>
                <w:sz w:val="22"/>
                <w:szCs w:val="22"/>
              </w:rPr>
              <w:t>*</w:t>
            </w:r>
            <w:r>
              <w:rPr>
                <w:rFonts w:cs="Arial" w:ascii="Arial" w:hAnsi="Arial"/>
                <w:sz w:val="22"/>
                <w:szCs w:val="22"/>
              </w:rPr>
              <w:t xml:space="preserve"> (subject no 11).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4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1935,75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7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S-H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0,4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+ 25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-1,2</w:t>
            </w:r>
          </w:p>
        </w:tc>
      </w:tr>
      <w:tr>
        <w:trPr/>
        <w:tc>
          <w:tcPr>
            <w:tcW w:w="28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direction of change for control subjects between NC and HC.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0 decreased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4 in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 increas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 decreased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3 decreased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 unchanged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*The controls were rank ordered (the control subjects received points from 1 to 14) on how well they performed in 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each variable. The subject who received most points was considered to be the best control subject in that task.</w:t>
      </w:r>
    </w:p>
    <w:sectPr>
      <w:type w:val="nextPage"/>
      <w:pgSz w:orient="landscape" w:w="16838" w:h="11906"/>
      <w:pgMar w:left="1440" w:right="1440" w:gutter="0" w:header="0" w:top="1230" w:footer="0" w:bottom="123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5T14:43:00Z</dcterms:created>
  <dc:creator>Sakari Kallio</dc:creator>
  <dc:description/>
  <cp:keywords/>
  <dc:language>en-US</dc:language>
  <cp:lastModifiedBy>Sakari Kallio</cp:lastModifiedBy>
  <cp:lastPrinted>2010-10-01T09:49:00Z</cp:lastPrinted>
  <dcterms:modified xsi:type="dcterms:W3CDTF">2011-09-20T08:34:00Z</dcterms:modified>
  <cp:revision>5</cp:revision>
  <dc:subject/>
  <dc:title/>
</cp:coreProperties>
</file>